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90A" w:rsidRPr="00BD2684" w:rsidRDefault="00E92605" w:rsidP="00E92605">
      <w:pPr>
        <w:spacing w:line="360" w:lineRule="auto"/>
        <w:rPr>
          <w:rFonts w:ascii="Calibri" w:hAnsi="Calibri"/>
          <w:b/>
          <w:sz w:val="24"/>
          <w:szCs w:val="24"/>
        </w:rPr>
      </w:pPr>
      <w:r w:rsidRPr="00BD2684">
        <w:rPr>
          <w:rFonts w:ascii="Calibri" w:hAnsi="Calibri"/>
          <w:b/>
          <w:sz w:val="24"/>
          <w:szCs w:val="24"/>
        </w:rPr>
        <w:t>Table S1. Primers used in qPCR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47"/>
        <w:gridCol w:w="3685"/>
        <w:gridCol w:w="1985"/>
      </w:tblGrid>
      <w:tr w:rsidR="0028187B" w:rsidRPr="00146E2D" w:rsidTr="00E0719A">
        <w:trPr>
          <w:trHeight w:val="283"/>
        </w:trPr>
        <w:tc>
          <w:tcPr>
            <w:tcW w:w="2547" w:type="dxa"/>
            <w:vAlign w:val="center"/>
          </w:tcPr>
          <w:p w:rsidR="0028187B" w:rsidRPr="00146E2D" w:rsidRDefault="0028187B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ession No.</w:t>
            </w:r>
          </w:p>
        </w:tc>
        <w:tc>
          <w:tcPr>
            <w:tcW w:w="3685" w:type="dxa"/>
            <w:vAlign w:val="center"/>
          </w:tcPr>
          <w:p w:rsidR="0028187B" w:rsidRPr="00146E2D" w:rsidRDefault="0028187B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er sequence (5‘-3’)</w:t>
            </w:r>
          </w:p>
        </w:tc>
        <w:tc>
          <w:tcPr>
            <w:tcW w:w="1985" w:type="dxa"/>
          </w:tcPr>
          <w:p w:rsidR="0028187B" w:rsidRPr="00146E2D" w:rsidRDefault="00BD2684" w:rsidP="008C4166">
            <w:pPr>
              <w:widowControl/>
              <w:ind w:leftChars="50" w:left="105"/>
              <w:jc w:val="left"/>
              <w:textAlignment w:val="center"/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46E2D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28187B" w:rsidRPr="00146E2D">
              <w:rPr>
                <w:rFonts w:ascii="Calibri" w:hAnsi="Calibri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imer direction</w:t>
            </w:r>
          </w:p>
        </w:tc>
      </w:tr>
      <w:tr w:rsidR="00AE7950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sz w:val="24"/>
                <w:szCs w:val="24"/>
              </w:rPr>
              <w:t>mmu_circ_0000672</w:t>
            </w: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CACAGCTCGGAAAGGCAGA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AE7950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CCAAGGCCTGGCACATTCC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AE7950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sz w:val="24"/>
                <w:szCs w:val="24"/>
              </w:rPr>
              <w:t>novel_circ_0001016</w:t>
            </w: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GTGACTCTGGGGTGGTCCT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AE7950" w:rsidRPr="00146E2D" w:rsidTr="00D55463">
        <w:trPr>
          <w:trHeight w:val="86"/>
        </w:trPr>
        <w:tc>
          <w:tcPr>
            <w:tcW w:w="2547" w:type="dxa"/>
            <w:vMerge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AGCTCATCTTCACTGCCGCC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AE7950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 w:cs="Courier New"/>
                <w:color w:val="000000"/>
                <w:sz w:val="24"/>
                <w:szCs w:val="24"/>
              </w:rPr>
              <w:t>novel_circ_0005255</w:t>
            </w: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CCCCTCTCAACTTGTCTCCA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AE7950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GGAAATGCCATTAGCCAGACA</w:t>
            </w:r>
          </w:p>
        </w:tc>
        <w:tc>
          <w:tcPr>
            <w:tcW w:w="1985" w:type="dxa"/>
          </w:tcPr>
          <w:p w:rsidR="00AE7950" w:rsidRPr="00146E2D" w:rsidRDefault="00AE7950" w:rsidP="00AE7950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vel_circ_0003012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C06D9D">
              <w:rPr>
                <w:rFonts w:ascii="Calibri" w:hAnsi="Calibri" w:cs="宋体" w:hint="eastAsia"/>
                <w:kern w:val="0"/>
                <w:sz w:val="24"/>
              </w:rPr>
              <w:t>CCGGTTGTAGCAGGCGTCAT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C06D9D">
              <w:rPr>
                <w:rFonts w:ascii="Calibri" w:hAnsi="Calibri" w:cs="宋体" w:hint="eastAsia"/>
                <w:kern w:val="0"/>
                <w:sz w:val="24"/>
              </w:rPr>
              <w:t>CGTCCCCTCCATCGCCATTC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Courier New"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 w:cs="Courier New"/>
                <w:color w:val="000000"/>
                <w:sz w:val="24"/>
                <w:szCs w:val="24"/>
              </w:rPr>
              <w:t>mmu-miR-344d-3-5p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AGTCAGGCTAGTGGTTATACTCC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sz w:val="24"/>
                <w:szCs w:val="24"/>
              </w:rPr>
              <w:t>mmu-miR-296-3p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AGGGTTGGGTGGAGGCTCTCC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  <w:r w:rsidRPr="00146E2D">
              <w:rPr>
                <w:rFonts w:ascii="Calibri" w:hAnsi="Calibri" w:cs="宋体"/>
                <w:sz w:val="24"/>
                <w:szCs w:val="24"/>
              </w:rPr>
              <w:t>mmu-miR-222-3p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AGCTACATCTGGCTACTGGGTCT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Align w:val="center"/>
          </w:tcPr>
          <w:p w:rsidR="00C06D9D" w:rsidRPr="00C06D9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C06D9D">
              <w:rPr>
                <w:rFonts w:ascii="Calibri" w:hAnsi="Calibri" w:cs="宋体"/>
                <w:kern w:val="0"/>
                <w:sz w:val="24"/>
              </w:rPr>
              <w:t>mmu-miR-298-3p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C06D9D">
              <w:rPr>
                <w:rFonts w:ascii="Calibri" w:hAnsi="Calibri" w:cs="宋体" w:hint="eastAsia"/>
                <w:kern w:val="0"/>
                <w:sz w:val="24"/>
              </w:rPr>
              <w:t>GGCAGAGGAGGGCTGTTCTTCCC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C06D9D" w:rsidRPr="00182914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bookmarkStart w:id="0" w:name="_GoBack" w:colFirst="0" w:colLast="0"/>
            <w:r w:rsidRPr="00182914">
              <w:rPr>
                <w:rFonts w:ascii="Calibri" w:hAnsi="Calibri" w:cs="宋体"/>
                <w:kern w:val="0"/>
                <w:sz w:val="24"/>
              </w:rPr>
              <w:t>ENSMUSG00000068129</w:t>
            </w:r>
          </w:p>
          <w:p w:rsidR="00182914" w:rsidRPr="00182914" w:rsidRDefault="00182914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(Cst7)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TCAGGATGTGGGCACGCAG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C06D9D" w:rsidRPr="00182914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ATCTGCTCATGCAGTCGGGC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C06D9D" w:rsidRPr="00182914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ENSMUSG00000006179</w:t>
            </w:r>
          </w:p>
          <w:p w:rsidR="00182914" w:rsidRPr="00182914" w:rsidRDefault="00182914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(Prss16)</w:t>
            </w: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GCCTTGTGCCTCTTTCCCG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C06D9D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C06D9D" w:rsidRPr="00182914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3685" w:type="dxa"/>
            <w:vAlign w:val="center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GGTTCCAGCAGCAGTGTGT</w:t>
            </w:r>
          </w:p>
        </w:tc>
        <w:tc>
          <w:tcPr>
            <w:tcW w:w="1985" w:type="dxa"/>
          </w:tcPr>
          <w:p w:rsidR="00C06D9D" w:rsidRPr="00146E2D" w:rsidRDefault="00C06D9D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B2592F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B2592F" w:rsidRPr="00182914" w:rsidRDefault="00B2592F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ENSMUSG00000040298</w:t>
            </w:r>
          </w:p>
          <w:p w:rsidR="00182914" w:rsidRPr="00182914" w:rsidRDefault="00182914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(Btbd16)</w:t>
            </w:r>
          </w:p>
        </w:tc>
        <w:tc>
          <w:tcPr>
            <w:tcW w:w="3685" w:type="dxa"/>
            <w:vAlign w:val="center"/>
          </w:tcPr>
          <w:p w:rsidR="00B2592F" w:rsidRPr="00146E2D" w:rsidRDefault="00B2592F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ACAGACTCGCACCAAGCACC</w:t>
            </w:r>
          </w:p>
        </w:tc>
        <w:tc>
          <w:tcPr>
            <w:tcW w:w="1985" w:type="dxa"/>
          </w:tcPr>
          <w:p w:rsidR="00B2592F" w:rsidRPr="00146E2D" w:rsidRDefault="00B2592F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B2592F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B2592F" w:rsidRPr="00182914" w:rsidRDefault="00B2592F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</w:p>
        </w:tc>
        <w:tc>
          <w:tcPr>
            <w:tcW w:w="3685" w:type="dxa"/>
            <w:vAlign w:val="center"/>
          </w:tcPr>
          <w:p w:rsidR="00B2592F" w:rsidRPr="00146E2D" w:rsidRDefault="00B2592F" w:rsidP="00C06D9D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GGGCGACTTCAGCACCTTG</w:t>
            </w:r>
          </w:p>
        </w:tc>
        <w:tc>
          <w:tcPr>
            <w:tcW w:w="1985" w:type="dxa"/>
          </w:tcPr>
          <w:p w:rsidR="00B2592F" w:rsidRPr="00146E2D" w:rsidRDefault="00B2592F" w:rsidP="00C06D9D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B2592F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B2592F" w:rsidRPr="00182914" w:rsidRDefault="006621C9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ENSMUSG00000023886</w:t>
            </w:r>
          </w:p>
          <w:p w:rsidR="00182914" w:rsidRPr="00182914" w:rsidRDefault="00182914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82914">
              <w:rPr>
                <w:rFonts w:ascii="Calibri" w:hAnsi="Calibri" w:cs="宋体"/>
                <w:kern w:val="0"/>
                <w:sz w:val="24"/>
              </w:rPr>
              <w:t>(Smoc2)</w:t>
            </w:r>
          </w:p>
        </w:tc>
        <w:tc>
          <w:tcPr>
            <w:tcW w:w="3685" w:type="dxa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B2592F">
              <w:rPr>
                <w:rFonts w:ascii="Calibri" w:hAnsi="Calibri" w:cs="宋体" w:hint="eastAsia"/>
                <w:kern w:val="0"/>
                <w:sz w:val="24"/>
              </w:rPr>
              <w:t>AGCAGGGAAAGCAGATGATGC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bookmarkEnd w:id="0"/>
      <w:tr w:rsidR="00B2592F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B2592F">
              <w:rPr>
                <w:rFonts w:ascii="Calibri" w:hAnsi="Calibri" w:cs="宋体" w:hint="eastAsia"/>
                <w:kern w:val="0"/>
                <w:sz w:val="24"/>
              </w:rPr>
              <w:t>GCTCGGTCCAGAGTGTAGGGT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B2592F" w:rsidRPr="00146E2D" w:rsidTr="00EA1D63">
        <w:trPr>
          <w:trHeight w:val="283"/>
        </w:trPr>
        <w:tc>
          <w:tcPr>
            <w:tcW w:w="2547" w:type="dxa"/>
            <w:vMerge w:val="restart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/>
                <w:bCs/>
                <w:color w:val="000000"/>
                <w:sz w:val="24"/>
                <w:szCs w:val="24"/>
              </w:rPr>
              <w:t>U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GCTTCGGCAGCACATATACTAAAAT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B2592F" w:rsidRPr="00146E2D" w:rsidTr="00EA1D63">
        <w:trPr>
          <w:trHeight w:val="283"/>
        </w:trPr>
        <w:tc>
          <w:tcPr>
            <w:tcW w:w="2547" w:type="dxa"/>
            <w:vMerge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CGCTTCACGAATTTGCGTGTCAT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  <w:tr w:rsidR="00B2592F" w:rsidRPr="00146E2D" w:rsidTr="00E0719A">
        <w:trPr>
          <w:trHeight w:val="283"/>
        </w:trPr>
        <w:tc>
          <w:tcPr>
            <w:tcW w:w="2547" w:type="dxa"/>
            <w:vMerge w:val="restart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146E2D">
              <w:rPr>
                <w:rFonts w:ascii="Calibri" w:hAnsi="Calibri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685" w:type="dxa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CGTGTTCCTACCCCCAATGT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forward primer</w:t>
            </w:r>
          </w:p>
        </w:tc>
      </w:tr>
      <w:tr w:rsidR="00B2592F" w:rsidRPr="00146E2D" w:rsidTr="00E0719A">
        <w:trPr>
          <w:trHeight w:val="283"/>
        </w:trPr>
        <w:tc>
          <w:tcPr>
            <w:tcW w:w="2547" w:type="dxa"/>
            <w:vMerge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 w:cs="宋体"/>
                <w:kern w:val="0"/>
                <w:sz w:val="24"/>
              </w:rPr>
            </w:pPr>
            <w:r w:rsidRPr="00146E2D">
              <w:rPr>
                <w:rFonts w:ascii="Calibri" w:hAnsi="Calibri" w:cs="宋体"/>
                <w:kern w:val="0"/>
                <w:sz w:val="24"/>
              </w:rPr>
              <w:t>TGTCATCATACTTGGCAGGTTTCT</w:t>
            </w:r>
          </w:p>
        </w:tc>
        <w:tc>
          <w:tcPr>
            <w:tcW w:w="1985" w:type="dxa"/>
          </w:tcPr>
          <w:p w:rsidR="00B2592F" w:rsidRPr="00146E2D" w:rsidRDefault="00B2592F" w:rsidP="00B2592F">
            <w:pPr>
              <w:ind w:leftChars="50" w:left="105"/>
              <w:rPr>
                <w:rFonts w:ascii="Calibri" w:hAnsi="Calibri"/>
                <w:sz w:val="24"/>
                <w:szCs w:val="24"/>
              </w:rPr>
            </w:pPr>
            <w:r w:rsidRPr="00146E2D">
              <w:rPr>
                <w:rFonts w:ascii="Calibri" w:hAnsi="Calibri"/>
                <w:sz w:val="24"/>
                <w:szCs w:val="24"/>
              </w:rPr>
              <w:t>reverse primer</w:t>
            </w:r>
          </w:p>
        </w:tc>
      </w:tr>
    </w:tbl>
    <w:p w:rsidR="00E92605" w:rsidRPr="00E92605" w:rsidRDefault="00E92605" w:rsidP="00E92605">
      <w:pPr>
        <w:spacing w:line="360" w:lineRule="auto"/>
        <w:rPr>
          <w:rFonts w:ascii="Calibri" w:hAnsi="Calibri"/>
          <w:sz w:val="24"/>
          <w:szCs w:val="24"/>
        </w:rPr>
      </w:pPr>
    </w:p>
    <w:sectPr w:rsidR="00E92605" w:rsidRPr="00E9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FDD" w:rsidRDefault="00E92FDD" w:rsidP="00E92605">
      <w:r>
        <w:separator/>
      </w:r>
    </w:p>
  </w:endnote>
  <w:endnote w:type="continuationSeparator" w:id="0">
    <w:p w:rsidR="00E92FDD" w:rsidRDefault="00E92FDD" w:rsidP="00E9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FDD" w:rsidRDefault="00E92FDD" w:rsidP="00E92605">
      <w:r>
        <w:separator/>
      </w:r>
    </w:p>
  </w:footnote>
  <w:footnote w:type="continuationSeparator" w:id="0">
    <w:p w:rsidR="00E92FDD" w:rsidRDefault="00E92FDD" w:rsidP="00E9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2D7"/>
    <w:rsid w:val="000702D7"/>
    <w:rsid w:val="00146E2D"/>
    <w:rsid w:val="00182914"/>
    <w:rsid w:val="0028187B"/>
    <w:rsid w:val="002C2684"/>
    <w:rsid w:val="004533AA"/>
    <w:rsid w:val="004C7D16"/>
    <w:rsid w:val="0056018B"/>
    <w:rsid w:val="006621C9"/>
    <w:rsid w:val="008A6ABA"/>
    <w:rsid w:val="008C4166"/>
    <w:rsid w:val="008F0928"/>
    <w:rsid w:val="00A274A1"/>
    <w:rsid w:val="00AE7950"/>
    <w:rsid w:val="00B2592F"/>
    <w:rsid w:val="00B36A90"/>
    <w:rsid w:val="00BD2684"/>
    <w:rsid w:val="00C066AF"/>
    <w:rsid w:val="00C06D9D"/>
    <w:rsid w:val="00C5190A"/>
    <w:rsid w:val="00D5442F"/>
    <w:rsid w:val="00D55463"/>
    <w:rsid w:val="00DB60BE"/>
    <w:rsid w:val="00E0719A"/>
    <w:rsid w:val="00E1136F"/>
    <w:rsid w:val="00E92605"/>
    <w:rsid w:val="00E92FDD"/>
    <w:rsid w:val="00F1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59350"/>
  <w15:chartTrackingRefBased/>
  <w15:docId w15:val="{C78E1FCF-B95C-453B-A675-7C0C49E7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90</Words>
  <Characters>1087</Characters>
  <Application>Microsoft Office Word</Application>
  <DocSecurity>0</DocSecurity>
  <Lines>9</Lines>
  <Paragraphs>2</Paragraphs>
  <ScaleCrop>false</ScaleCrop>
  <Company>微软中国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1</cp:revision>
  <dcterms:created xsi:type="dcterms:W3CDTF">2020-10-19T06:53:00Z</dcterms:created>
  <dcterms:modified xsi:type="dcterms:W3CDTF">2021-04-14T22:55:00Z</dcterms:modified>
</cp:coreProperties>
</file>